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98442D0" wp14:paraId="3D6DAA0F" wp14:textId="782EB24D">
      <w:pPr>
        <w:pStyle w:val="Heading2"/>
        <w:keepNext w:val="1"/>
        <w:keepLines w:val="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5: GRADE Evidence Profiles</w:t>
      </w:r>
    </w:p>
    <w:p xmlns:wp14="http://schemas.microsoft.com/office/word/2010/wordml" w:rsidP="798442D0" wp14:paraId="4B5626C1" wp14:textId="1B79792E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5.1: GRADE Profile – Open vs. Closed Surgical Exposure for Impacted Canin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515"/>
        <w:gridCol w:w="930"/>
        <w:gridCol w:w="1425"/>
        <w:gridCol w:w="1200"/>
        <w:gridCol w:w="1440"/>
        <w:gridCol w:w="1515"/>
        <w:gridCol w:w="1485"/>
        <w:gridCol w:w="1740"/>
        <w:gridCol w:w="1815"/>
      </w:tblGrid>
      <w:tr w:rsidR="798442D0" w:rsidTr="798442D0" w14:paraId="752DBE47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94EA98C" w14:textId="1D0C2B8D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60149C3" w14:textId="26731547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№ of Studie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6307CAE" w14:textId="1CA2EAF0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698AB0E" w14:textId="4F57E94C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27C0E8C" w14:textId="5A21E515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CEBD6BD" w14:textId="44B996FB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5ACDF29" w14:textId="70580829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B4F4077" w14:textId="6CD58DC4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ther Considerations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BDEFF31" w14:textId="7388C67F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</w:t>
            </w:r>
          </w:p>
        </w:tc>
      </w:tr>
      <w:tr w:rsidR="798442D0" w:rsidTr="798442D0" w14:paraId="0DDCF899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DA6E98C" w14:textId="5BCFD02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uccess Rate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E6CEF15" w14:textId="001BD30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7AD7776" w14:textId="54D56BC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CTs &amp; observationa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F33E561" w14:textId="785C539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¹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367F07A" w14:textId="45477B9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577064B" w14:textId="5D62ACB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28B0339" w14:textId="3BD4479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CC1035C" w14:textId="29773CC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rong association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96B9EA6" w14:textId="4A5782B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7B553F32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827E2DF" w14:textId="63F68A7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reatment Duratio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C7941F0" w14:textId="7659A9A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7DFC0B7" w14:textId="2DF9CB9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CTs &amp; observationa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BE29D46" w14:textId="76AB848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3BC7099" w14:textId="396BB5C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³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80267B6" w14:textId="4394B0D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A183695" w14:textId="2FA49DB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868B978" w14:textId="7E30612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0A808BD" w14:textId="159D9AF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64EFE0EF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B313440" w14:textId="117C20A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nkylosis Risk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B1563EA" w14:textId="624AC11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7CA0AC8" w14:textId="5ABEA9F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A14084A" w14:textId="74400B8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0CD8715" w14:textId="436497C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CF021B4" w14:textId="3729D73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E6D9161" w14:textId="19C21FA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⁴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A303817" w14:textId="0A24ED0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se-response gradient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86B42D4" w14:textId="32CCC82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⚪⚪⚪ LOW</w:t>
            </w:r>
          </w:p>
        </w:tc>
      </w:tr>
      <w:tr w:rsidR="798442D0" w:rsidTr="798442D0" w14:paraId="3369497C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85F72EC" w14:textId="05398EC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ostoperative Pai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086EED6" w14:textId="5C8DCCB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74E9FA1" w14:textId="49EF150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CTs &amp; observationa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CB209B4" w14:textId="31D7FDF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¹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48DE85B" w14:textId="1AF5B3F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3EBB265" w14:textId="529976A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4429713" w14:textId="1C42F2B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4067216" w14:textId="4CD35C7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arge effect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80D91D2" w14:textId="3CD7C25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⚫⚪ HIGH</w:t>
            </w:r>
          </w:p>
        </w:tc>
      </w:tr>
      <w:tr w:rsidR="798442D0" w:rsidTr="798442D0" w14:paraId="4912775A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4A9E49B" w14:textId="73CB4E9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oot Resorption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2BD2676" w14:textId="2F50911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013EC51" w14:textId="2E54992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C74B0C6" w14:textId="720CCE7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C8F79DF" w14:textId="5CDC5C2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52BC655" w14:textId="74C2C8B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F98A238" w14:textId="554C38D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45BA4AB" w14:textId="5653320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4BF7536" w14:textId="5B3AE6C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251389DF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F302CE4" w14:textId="6468DAA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eriodontal Outcomes</w:t>
            </w:r>
          </w:p>
        </w:tc>
        <w:tc>
          <w:tcPr>
            <w:tcW w:w="93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2C2BE50" w14:textId="4D5E0D6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1D6900C" w14:textId="35EC288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FA96477" w14:textId="79E0DBB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649FC17" w14:textId="0B32DC8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040752C" w14:textId="2F50AC9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46E9D91" w14:textId="176BCA6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6C78F26" w14:textId="3115B9B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FD5E28E" w14:textId="0A88D21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</w:tbl>
    <w:p xmlns:wp14="http://schemas.microsoft.com/office/word/2010/wordml" w:rsidP="798442D0" wp14:paraId="257D15AB" wp14:textId="649E4F56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planations: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¹ Some studies with moderate risk of bias, but sensitivity analysis excluding them did not change effect estimates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² Primarily observational studies with inherent confounding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³ Wide prediction intervals indicating substantial variability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⁴ Confidence interval includes clinically unimportant effects</w:t>
      </w:r>
    </w:p>
    <w:p xmlns:wp14="http://schemas.microsoft.com/office/word/2010/wordml" w:rsidP="798442D0" wp14:paraId="5369FA89" wp14:textId="637F9F39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98442D0" wp14:paraId="06D25515" wp14:textId="6F4BCB0D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5.2: GRADE Profile – Radiographic Predictors of Traction Dura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515"/>
        <w:gridCol w:w="915"/>
        <w:gridCol w:w="1545"/>
        <w:gridCol w:w="1080"/>
        <w:gridCol w:w="1470"/>
        <w:gridCol w:w="1380"/>
        <w:gridCol w:w="1425"/>
        <w:gridCol w:w="2010"/>
        <w:gridCol w:w="1725"/>
      </w:tblGrid>
      <w:tr w:rsidR="798442D0" w:rsidTr="798442D0" w14:paraId="2F6B87F4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EEBFC1F" w14:textId="6C606D09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8276ECB" w14:textId="12D30590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№ of Studies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26369E5" w14:textId="44EF99E2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7F3F1CF" w14:textId="4444464A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E65CBC7" w14:textId="404E0DAC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40BF889" w14:textId="22B45D3B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4A07E41" w14:textId="5C127032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7BEFA4E" w14:textId="0E93590B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ther Considerations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DD95872" w14:textId="25BD4972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</w:t>
            </w:r>
          </w:p>
        </w:tc>
      </w:tr>
      <w:tr w:rsidR="798442D0" w:rsidTr="798442D0" w14:paraId="396E3DD3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C9F0E7D" w14:textId="018E604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α-Angle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84E3479" w14:textId="3A266E9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BE9D470" w14:textId="2DB4760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3E75F26" w14:textId="6FA74C7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3A197DA" w14:textId="4AC8850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BA4EBA0" w14:textId="4F5C8FF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803E5A9" w14:textId="6F4A146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63F5ED5" w14:textId="3DEC7CE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rong association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F264ED9" w14:textId="677836C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21324437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D244610" w14:textId="44925BA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-Distance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274687F" w14:textId="1441657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0F0D632" w14:textId="5ABDD03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DEF65DB" w14:textId="150F09E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FE471DB" w14:textId="5A97394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5E10162" w14:textId="1AAFC38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841CBCD" w14:textId="1E62DC8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D481E6D" w14:textId="60A8285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rong association, dose-response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1B2BC2D" w14:textId="6013570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⚫⚪ HIGH</w:t>
            </w:r>
          </w:p>
        </w:tc>
      </w:tr>
      <w:tr w:rsidR="798442D0" w:rsidTr="798442D0" w14:paraId="116DC732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0C72620" w14:textId="1B01CFD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ctor Location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5D1C34D" w14:textId="496E71C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1A8F959" w14:textId="7ACF520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DA65A9F" w14:textId="6BE4FCF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4AC1E5B" w14:textId="788DA56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E3F3C64" w14:textId="2D5529A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278CB6C" w14:textId="3B32DC9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759EF51" w14:textId="0F8EE95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rong association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F5FFFD6" w14:textId="548006B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1276623D">
        <w:trPr>
          <w:trHeight w:val="300"/>
        </w:trPr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5D18A6C" w14:textId="666301D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3D Cusp Displacement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173B77D" w14:textId="5AC2BF9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5C4B3C3" w14:textId="2D6E0CD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221F44E" w14:textId="1B2853A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²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A8C8C3A" w14:textId="3B48F7E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B17D20E" w14:textId="49C5612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02EDFDC" w14:textId="61ACDFB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³</w:t>
            </w:r>
          </w:p>
        </w:tc>
        <w:tc>
          <w:tcPr>
            <w:tcW w:w="20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248EAD9" w14:textId="4714EA1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D72FD3D" w14:textId="06C78F1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</w:tbl>
    <w:p xmlns:wp14="http://schemas.microsoft.com/office/word/2010/wordml" w:rsidP="798442D0" wp14:paraId="21335E4A" wp14:textId="1FDCFAEC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planations: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¹ Primarily retrospective cohort studies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² Recent prospective studies with CBCT validation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³ Limited number of studies, though effect size consistent</w:t>
      </w:r>
    </w:p>
    <w:p xmlns:wp14="http://schemas.microsoft.com/office/word/2010/wordml" w:rsidP="798442D0" wp14:paraId="65B9C905" wp14:textId="12761456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98442D0" wp14:paraId="724065F1" wp14:textId="723A4804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5.3: GRADE Profile – Complications of Canine Trac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355"/>
        <w:gridCol w:w="870"/>
        <w:gridCol w:w="1560"/>
        <w:gridCol w:w="1050"/>
        <w:gridCol w:w="1440"/>
        <w:gridCol w:w="1395"/>
        <w:gridCol w:w="1365"/>
        <w:gridCol w:w="1545"/>
        <w:gridCol w:w="1485"/>
      </w:tblGrid>
      <w:tr w:rsidR="798442D0" w:rsidTr="798442D0" w14:paraId="4B276BA8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BE95058" w14:textId="5C7B281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41924DA" w14:textId="18F0E31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№ of Studies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F56DB61" w14:textId="007B8C0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D1C2365" w14:textId="2F0A648A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B49BCEC" w14:textId="3A0D5FA5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B7DF169" w14:textId="3BC34AE4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D2DC465" w14:textId="691EED9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991652F" w14:textId="7F6BF9FA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ther Consideration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34C3DDF" w14:textId="15CD85A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</w:t>
            </w:r>
          </w:p>
        </w:tc>
      </w:tr>
      <w:tr w:rsidR="798442D0" w:rsidTr="798442D0" w14:paraId="19EDAA82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45DC4E4" w14:textId="251176A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oot Resorption (adjacent incisors)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E2DE4AE" w14:textId="066A3ED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472AC93" w14:textId="17E9645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41A1F16" w14:textId="6345B0B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A99A076" w14:textId="39E51F6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B5C5050" w14:textId="150C2E9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99726D5" w14:textId="363E30D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5BF8E00" w14:textId="45E1B4E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rong association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E8C4E6A" w14:textId="504C4AE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70727944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748C1B6" w14:textId="3C06FA4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lveolar Bone Loss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9C6DFB2" w14:textId="45D8E4A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6C91102" w14:textId="487A41A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91A266F" w14:textId="6785875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1AC3DEA" w14:textId="3A09167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78290BC" w14:textId="364DAAA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A385C33" w14:textId="0F5BC84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0CECA4A" w14:textId="49BA4FB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DF8B523" w14:textId="2439461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7B59C2BA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7C1E038" w14:textId="62219BA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Gingival Recession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5C271AC" w14:textId="3CCCE70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897EA0A" w14:textId="46FA0F4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52040E7" w14:textId="0885492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2567FD0" w14:textId="7A39776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460E79F" w14:textId="1477FB5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131F435" w14:textId="0BF1125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C2723A6" w14:textId="40B74BC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1248CD9" w14:textId="0BE9D9E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  <w:tr w:rsidR="798442D0" w:rsidTr="798442D0" w14:paraId="57D11C56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96F4E25" w14:textId="4F80AC9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nkylosis</w:t>
            </w:r>
          </w:p>
        </w:tc>
        <w:tc>
          <w:tcPr>
            <w:tcW w:w="8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B783697" w14:textId="6F764B3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D3A0EBF" w14:textId="329E95D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D6EAE45" w14:textId="1189293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4F2C5B2" w14:textId="063A6D1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9A28B78" w14:textId="212ACD6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9A1D0C3" w14:textId="4D189F4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4E5A3E9" w14:textId="0CA162D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7769F98" w14:textId="74AB528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⚪⚪⚪ LOW</w:t>
            </w:r>
          </w:p>
        </w:tc>
      </w:tr>
    </w:tbl>
    <w:p xmlns:wp14="http://schemas.microsoft.com/office/word/2010/wordml" w:rsidP="798442D0" wp14:paraId="3EA6F877" wp14:textId="1906D5A6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planations: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¹ Primarily observational studies with potential selection bias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² Confidence intervals wide due to relatively rare outcome</w:t>
      </w:r>
    </w:p>
    <w:p xmlns:wp14="http://schemas.microsoft.com/office/word/2010/wordml" w:rsidP="798442D0" wp14:paraId="42EC0149" wp14:textId="332D5A15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98442D0" wp14:paraId="57B66834" wp14:textId="52A3D91A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5.4: GRADE Profile – Acceleration Modaliti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325"/>
        <w:gridCol w:w="900"/>
        <w:gridCol w:w="1470"/>
        <w:gridCol w:w="1005"/>
        <w:gridCol w:w="1455"/>
        <w:gridCol w:w="1380"/>
        <w:gridCol w:w="1350"/>
        <w:gridCol w:w="1590"/>
        <w:gridCol w:w="1635"/>
      </w:tblGrid>
      <w:tr w:rsidR="798442D0" w:rsidTr="798442D0" w14:paraId="6C9B36EF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CA908BC" w14:textId="1B35A235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AF07CF6" w14:textId="461AAAA4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№ of Studie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E82479E" w14:textId="0205A342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7C7A9F3" w14:textId="6C686061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5C20583" w14:textId="74394B4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612632D" w14:textId="2D873222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1AA86AF" w14:textId="45F416D8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EE54B80" w14:textId="1F20E7E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ther Considerations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6C1CB38" w14:textId="16E55FB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</w:t>
            </w:r>
          </w:p>
        </w:tc>
      </w:tr>
      <w:tr w:rsidR="798442D0" w:rsidTr="798442D0" w14:paraId="217A8F2F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0FD346D" w14:textId="50FEA29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Low-Level Laser Therapy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025F7C1" w14:textId="0A70C87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D73ADE8" w14:textId="0C5DCDF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CTs &amp; observational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27AE9F5" w14:textId="76AFB7F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0DB2CF7" w14:textId="15E9359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C9F7E6F" w14:textId="2ADAD76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49603B2" w14:textId="3EFF654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³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BF2D9BD" w14:textId="18BCBA0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4564A0C" w14:textId="6DE1625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⚪⚪⚪ VERY LOW</w:t>
            </w:r>
          </w:p>
        </w:tc>
      </w:tr>
      <w:tr w:rsidR="798442D0" w:rsidTr="798442D0" w14:paraId="23173A9C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D2A9642" w14:textId="663B06F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Vibration Devices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F920923" w14:textId="34A56DD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70C492C" w14:textId="311BC34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CTs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24DE6A2" w14:textId="4D84486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C532B42" w14:textId="7003932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BDF73DC" w14:textId="28676EA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B745801" w14:textId="484F742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³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73B1BBB" w14:textId="1A3B17A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 effect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5950E28" w14:textId="41E6073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LOW</w:t>
            </w:r>
          </w:p>
        </w:tc>
      </w:tr>
      <w:tr w:rsidR="798442D0" w:rsidTr="798442D0" w14:paraId="6A1A4FB3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18CB984" w14:textId="5B07A33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rticotomy/Micro-osteoperforation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F3A57CF" w14:textId="4FA9EB4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D7908AE" w14:textId="76D9247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8D7272B" w14:textId="342C697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E502758" w14:textId="29ABEEE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D1F196E" w14:textId="0A803EF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04BB2D1" w14:textId="2291BE5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³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93ED3CA" w14:textId="5E2B342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1246A9C" w14:textId="7A58900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⚪⚪⚪ VERY LOW</w:t>
            </w:r>
          </w:p>
        </w:tc>
      </w:tr>
    </w:tbl>
    <w:p xmlns:wp14="http://schemas.microsoft.com/office/word/2010/wordml" w:rsidP="798442D0" wp14:paraId="3C697C31" wp14:textId="287F4C9C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planations: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¹ Limited RCT evidence, primarily case series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² Significant heterogeneity in protocols and outcome measures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³ Small sample sizes, wide confidence intervals</w:t>
      </w:r>
    </w:p>
    <w:p xmlns:wp14="http://schemas.microsoft.com/office/word/2010/wordml" w:rsidP="798442D0" wp14:paraId="23E450A3" wp14:textId="3BD33CCE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98442D0" wp14:paraId="24A2D0C5" wp14:textId="6938B634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5.5: GRADE Profile – Clear Aligner-Based Traction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290"/>
        <w:gridCol w:w="885"/>
        <w:gridCol w:w="1635"/>
        <w:gridCol w:w="1110"/>
        <w:gridCol w:w="1470"/>
        <w:gridCol w:w="1350"/>
        <w:gridCol w:w="1395"/>
        <w:gridCol w:w="1710"/>
        <w:gridCol w:w="2220"/>
      </w:tblGrid>
      <w:tr w:rsidR="798442D0" w:rsidTr="798442D0" w14:paraId="5422FD59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1E81226" w14:textId="6B0F4F49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861C42A" w14:textId="60C45939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№ of Studies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2AF098F" w14:textId="5B30F7ED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4E78B2F" w14:textId="739B704F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3BFCDEC" w14:textId="2CC0A3D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4C3C0A3" w14:textId="52B2A9F9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9F682A7" w14:textId="3357613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F9924B9" w14:textId="3CD7E2A8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ther Considerations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83CE8C8" w14:textId="4FDB5790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</w:t>
            </w:r>
          </w:p>
        </w:tc>
      </w:tr>
      <w:tr w:rsidR="798442D0" w:rsidTr="798442D0" w14:paraId="3F4CB3E9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D5488A8" w14:textId="5478CC9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uccess Rate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A0A7C1C" w14:textId="1CEA21F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882B2CA" w14:textId="4B6EA4B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3413CDA" w14:textId="6EB7ABE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D932A66" w14:textId="29097BA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520A017" w14:textId="4CA4414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7A763F4" w14:textId="17140F6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0BBA581" w14:textId="0B0B9CC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3CC5490" w14:textId="134A15B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⚪⚪⚪ VERY LOW</w:t>
            </w:r>
          </w:p>
        </w:tc>
      </w:tr>
      <w:tr w:rsidR="798442D0" w:rsidTr="798442D0" w14:paraId="148282AC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6120E36" w14:textId="1AC0A94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reatment Duration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A2E5202" w14:textId="4F963D9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DA20220" w14:textId="4BBDBBF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8C9E89F" w14:textId="010CD1F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F26F8D7" w14:textId="06B4C45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7AD7BA44" w14:textId="2A0B8C3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0A9AAAE3" w14:textId="47FB245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²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CB88B14" w14:textId="5087BF2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2806C4E8" w14:textId="5E55FBB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⚪⚪⚪ VERY LOW</w:t>
            </w:r>
          </w:p>
        </w:tc>
      </w:tr>
      <w:tr w:rsidR="798442D0" w:rsidTr="798442D0" w14:paraId="155A417A">
        <w:trPr>
          <w:trHeight w:val="300"/>
        </w:trPr>
        <w:tc>
          <w:tcPr>
            <w:tcW w:w="129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F8808BD" w14:textId="61975EC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adiation Reduction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491C668E" w14:textId="17DEDAD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30544D9D" w14:textId="43A9D7D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1A43EF2" w14:textId="6D7C463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¹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5B12A5E" w14:textId="49F2E42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5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6C5C47CD" w14:textId="390BEA1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13C1F778" w14:textId="25E3457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³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D07DF84" w14:textId="4884E03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arge potential benefit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798442D0" w:rsidP="798442D0" w:rsidRDefault="798442D0" w14:paraId="57C335F2" w14:textId="7672FBD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98442D0" w:rsidR="798442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⚫⚫⚪⚪ MODERATE</w:t>
            </w:r>
          </w:p>
        </w:tc>
      </w:tr>
    </w:tbl>
    <w:p xmlns:wp14="http://schemas.microsoft.com/office/word/2010/wordml" w:rsidP="798442D0" wp14:paraId="7DDF38EF" wp14:textId="4F49922D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98442D0" w:rsidR="0890D7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planations: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¹ Limited number of studies, all case series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² Small sample sizes</w:t>
      </w:r>
      <w:r>
        <w:br/>
      </w:r>
      <w:r w:rsidRPr="798442D0" w:rsidR="0890D7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³ Consistent finding across studies</w:t>
      </w:r>
    </w:p>
    <w:p xmlns:wp14="http://schemas.microsoft.com/office/word/2010/wordml" wp14:paraId="2C078E63" wp14:textId="475C1C20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5ACCBAB"/>
    <w:rsid w:val="0890D799"/>
    <w:rsid w:val="18BE0A45"/>
    <w:rsid w:val="18BE0A45"/>
    <w:rsid w:val="268F86B4"/>
    <w:rsid w:val="28AC0DDA"/>
    <w:rsid w:val="28AC0DDA"/>
    <w:rsid w:val="33D1BCFF"/>
    <w:rsid w:val="34FBC9BC"/>
    <w:rsid w:val="40EECAD5"/>
    <w:rsid w:val="4A15C1B0"/>
    <w:rsid w:val="583205E5"/>
    <w:rsid w:val="60CDA1B2"/>
    <w:rsid w:val="6279CEEF"/>
    <w:rsid w:val="6279CEEF"/>
    <w:rsid w:val="65ACCBAB"/>
    <w:rsid w:val="6F05198D"/>
    <w:rsid w:val="78A3C0B4"/>
    <w:rsid w:val="7984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CCBAB"/>
  <w15:chartTrackingRefBased/>
  <w15:docId w15:val="{C646BD02-814A-4606-A841-FCD48FE99FF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798442D0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798442D0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01T19:48:11.9854528Z</dcterms:created>
  <dcterms:modified xsi:type="dcterms:W3CDTF">2026-03-01T19:56:37.5942628Z</dcterms:modified>
  <dc:creator>Maen Mahfouz</dc:creator>
  <lastModifiedBy>Maen Mahfouz</lastModifiedBy>
</coreProperties>
</file>